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586ED" w14:textId="78EA349D" w:rsidR="00C12436" w:rsidRDefault="00C12436"/>
    <w:p w14:paraId="794238EE" w14:textId="0B6A6C07" w:rsidR="00C12436" w:rsidRDefault="00AB6945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CBF1041" wp14:editId="0D86C8D7">
                <wp:simplePos x="0" y="0"/>
                <wp:positionH relativeFrom="column">
                  <wp:posOffset>-343535</wp:posOffset>
                </wp:positionH>
                <wp:positionV relativeFrom="paragraph">
                  <wp:posOffset>186055</wp:posOffset>
                </wp:positionV>
                <wp:extent cx="6022340" cy="4959350"/>
                <wp:effectExtent l="0" t="0" r="0" b="0"/>
                <wp:wrapNone/>
                <wp:docPr id="5" name="Grupo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2340" cy="4959350"/>
                          <a:chOff x="0" y="0"/>
                          <a:chExt cx="6022340" cy="4959350"/>
                        </a:xfrm>
                      </wpg:grpSpPr>
                      <pic:pic xmlns:pic="http://schemas.openxmlformats.org/drawingml/2006/picture">
                        <pic:nvPicPr>
                          <pic:cNvPr id="1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30200"/>
                            <a:ext cx="6022340" cy="4629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346700" y="0"/>
                            <a:ext cx="2667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FA7364" w14:textId="271C83AC" w:rsidR="00AB6945" w:rsidRPr="00AB6945" w:rsidRDefault="00AB6945">
                              <w:pPr>
                                <w:rPr>
                                  <w:b/>
                                  <w:bCs/>
                                  <w:lang w:val="es-MX"/>
                                </w:rPr>
                              </w:pPr>
                              <w:r w:rsidRPr="00AB6945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BF1041" id="Grupo 5" o:spid="_x0000_s1026" style="position:absolute;margin-left:-27.05pt;margin-top:14.65pt;width:474.2pt;height:390.5pt;z-index:251660288" coordsize="60223,4959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top:3302;width:60223;height:46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8" type="#_x0000_t202" style="position:absolute;left:53467;width:2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FFA7364" w14:textId="271C83AC" w:rsidR="00AB6945" w:rsidRPr="00AB6945" w:rsidRDefault="00AB6945">
                        <w:pPr>
                          <w:rPr>
                            <w:b/>
                            <w:bCs/>
                            <w:lang w:val="es-MX"/>
                          </w:rPr>
                        </w:pPr>
                        <w:r w:rsidRPr="00AB6945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B9B8DA" w14:textId="00307E74" w:rsidR="00C12436" w:rsidRDefault="00C12436"/>
    <w:p w14:paraId="1A501E5D" w14:textId="77777777" w:rsidR="00C12436" w:rsidRDefault="00C12436"/>
    <w:p w14:paraId="1A4B5245" w14:textId="343565C2" w:rsidR="00C12436" w:rsidRDefault="00C12436"/>
    <w:p w14:paraId="50EDF906" w14:textId="391C6F28" w:rsidR="00C12436" w:rsidRDefault="00C12436"/>
    <w:p w14:paraId="7D31075D" w14:textId="613F7908" w:rsidR="00C12436" w:rsidRDefault="00C12436"/>
    <w:p w14:paraId="28AF1E36" w14:textId="4365741D" w:rsidR="00C12436" w:rsidRDefault="00C12436"/>
    <w:p w14:paraId="29AE9A7B" w14:textId="79412CDB" w:rsidR="00C12436" w:rsidRDefault="00C12436"/>
    <w:p w14:paraId="1E790093" w14:textId="5C0BB3D9" w:rsidR="00C12436" w:rsidRDefault="00C12436"/>
    <w:p w14:paraId="62B0A128" w14:textId="0AE8A1E8" w:rsidR="00C12436" w:rsidRDefault="00C12436"/>
    <w:p w14:paraId="409A4328" w14:textId="14BD586C" w:rsidR="00C12436" w:rsidRDefault="00C12436"/>
    <w:p w14:paraId="56964150" w14:textId="156C8BD0" w:rsidR="00C12436" w:rsidRDefault="00C12436"/>
    <w:p w14:paraId="0C7EF021" w14:textId="4586909B" w:rsidR="00C12436" w:rsidRDefault="00C12436"/>
    <w:p w14:paraId="23ACA141" w14:textId="314BE494" w:rsidR="00C12436" w:rsidRDefault="00C12436"/>
    <w:p w14:paraId="5BA9B6EC" w14:textId="49513036" w:rsidR="00C12436" w:rsidRDefault="00C12436"/>
    <w:p w14:paraId="33CA5EEB" w14:textId="77777777" w:rsidR="00C12436" w:rsidRDefault="00C12436"/>
    <w:p w14:paraId="4E138A0D" w14:textId="77777777" w:rsidR="00C12436" w:rsidRDefault="00C12436"/>
    <w:p w14:paraId="5414C430" w14:textId="77777777" w:rsidR="00C12436" w:rsidRDefault="00C12436"/>
    <w:p w14:paraId="014B09BA" w14:textId="77777777" w:rsidR="00C12436" w:rsidRDefault="00C12436"/>
    <w:p w14:paraId="1CD30262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064C7C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AD0227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1E3FB0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96CFDA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E17F51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2BA188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B0AC9B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11CE5C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EFA68A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085256" w14:textId="4F45574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45D3E0" w14:textId="59A38F3E" w:rsidR="00C94540" w:rsidRDefault="00AB694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2BB1809" wp14:editId="2A5E2139">
                <wp:simplePos x="0" y="0"/>
                <wp:positionH relativeFrom="column">
                  <wp:posOffset>-635</wp:posOffset>
                </wp:positionH>
                <wp:positionV relativeFrom="paragraph">
                  <wp:posOffset>136525</wp:posOffset>
                </wp:positionV>
                <wp:extent cx="6226810" cy="5448300"/>
                <wp:effectExtent l="0" t="0" r="2540" b="0"/>
                <wp:wrapNone/>
                <wp:docPr id="6" name="Gru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6810" cy="5448300"/>
                          <a:chOff x="0" y="12700"/>
                          <a:chExt cx="6226810" cy="5448300"/>
                        </a:xfrm>
                      </wpg:grpSpPr>
                      <pic:pic xmlns:pic="http://schemas.openxmlformats.org/drawingml/2006/picture">
                        <pic:nvPicPr>
                          <pic:cNvPr id="3" name="Imagen 3" descr="Diagrama, Esquemático&#10;&#10;Descripción generada automá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5600"/>
                            <a:ext cx="6226810" cy="510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940300" y="12700"/>
                            <a:ext cx="2667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E50C83" w14:textId="76177D25" w:rsidR="00AB6945" w:rsidRPr="00AB6945" w:rsidRDefault="00AB6945" w:rsidP="00AB6945">
                              <w:pPr>
                                <w:rPr>
                                  <w:b/>
                                  <w:bCs/>
                                  <w:lang w:val="es-E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s-E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BB1809" id="Grupo 6" o:spid="_x0000_s1029" style="position:absolute;margin-left:-.05pt;margin-top:10.75pt;width:490.3pt;height:429pt;z-index:251663360;mso-height-relative:margin" coordorigin=",127" coordsize="62268,544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PK/wBuj/kyX4xf&#10;9kr8Q/8AptuK8z/4Ipf8oj/2cv8Asj+h/wDpIlemft0f8mS/GL/slfiH/wBNtxXmf/BFL/lEf+zl&#10;/wBkf0P/ANJEoA+o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8r/bo/5Ml+MX/ZK/EP8A&#10;6bbivM/+CKX/ACiP/Zy/7I/of/pIlemft0f8mS/GL/slfiH/ANNtxXmf/BFL/lEf+zl/2R/Q/wD0&#10;kSgD6g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Xl/xo/Yj/Yy/aR8TW/jX9oj9kn4ZePdZ&#10;tLJbO11bxp4D07VLqG3V3dYUluYXdYw8kjBQQAzscZJr1CigCh4V8K+GPAvhjTfBPgnw5Y6Po2j2&#10;MNlpOk6XZpb2tlaxII4oIYowEjjRFVVRQFVVAAAFX6KKACiiigAooooAKKKKACiiigAooooAKKKK&#10;ACiiigAooooAKKKKACiiigAooooAKKKKACiiigAooooA8r/bo/5Ml+MX/ZK/EP8A6bbivM/+CKX/&#10;ACiP/Zy/7I/of/pIlemft0f8mS/GL/slfiH/ANNtxXmf/BFL/lEf+zl/2R/Q/wD0kSgD6g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">
                <v:shape id="Imagen 3" o:spid="_x0000_s1030" type="#_x0000_t75" alt="Diagrama, Esquemático&#10;&#10;Descripción generada automáticamente" style="position:absolute;top:3556;width:62268;height:510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">
                  <v:imagedata r:id="rId7" o:title="Diagrama, Esquemático&#10;&#10;Descripción generada automáticamente"/>
                </v:shape>
                <v:shape id="Cuadro de texto 2" o:spid="_x0000_s1031" type="#_x0000_t202" style="position:absolute;left:49403;top:127;width:2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6FE50C83" w14:textId="76177D25" w:rsidR="00AB6945" w:rsidRPr="00AB6945" w:rsidRDefault="00AB6945" w:rsidP="00AB6945">
                        <w:pPr>
                          <w:rPr>
                            <w:b/>
                            <w:bCs/>
                            <w:lang w:val="es-ES"/>
                          </w:rPr>
                        </w:pPr>
                        <w:r>
                          <w:rPr>
                            <w:b/>
                            <w:bCs/>
                            <w:lang w:val="es-E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DFA47CE" w14:textId="3F329E3D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36CAA8" w14:textId="4D40CF4F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D54704" w14:textId="3A62492C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B9DC4F" w14:textId="09591786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771B24" w14:textId="66A399CE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787015" w14:textId="58ED89A0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5B9101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8B60DE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431DCD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26EF96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98082E" w14:textId="260212EE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82ED0E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2A4D78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E6C881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BC2048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3E4688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435099" w14:textId="7B012B03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BBE802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2DFB91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B294E4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5DD67E" w14:textId="3926EEA4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2687D1" w14:textId="77777777" w:rsidR="00C94540" w:rsidRDefault="00C945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A72EC7" w14:textId="78AB0A73" w:rsidR="0056312B" w:rsidRPr="0056312B" w:rsidRDefault="00C12436" w:rsidP="0056312B">
      <w:pPr>
        <w:rPr>
          <w:rFonts w:ascii="Times New Roman" w:hAnsi="Times New Roman" w:cs="Times New Roman"/>
          <w:sz w:val="20"/>
          <w:szCs w:val="20"/>
        </w:rPr>
      </w:pPr>
      <w:r w:rsidRPr="00C1243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94540" w:rsidRPr="00C1243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9454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12436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99836263"/>
      <w:r w:rsidR="0056312B" w:rsidRPr="00E349C6">
        <w:rPr>
          <w:rFonts w:ascii="Times New Roman" w:hAnsi="Times New Roman" w:cs="Times New Roman"/>
          <w:sz w:val="20"/>
          <w:szCs w:val="20"/>
        </w:rPr>
        <w:t xml:space="preserve">Maximum likelihood species trees inferred from 1,017 orthogroups consisting </w:t>
      </w:r>
      <w:r w:rsidR="0056312B" w:rsidRPr="0056312B">
        <w:rPr>
          <w:rFonts w:ascii="Times New Roman" w:hAnsi="Times New Roman" w:cs="Times New Roman"/>
          <w:sz w:val="20"/>
          <w:szCs w:val="20"/>
        </w:rPr>
        <w:t xml:space="preserve">entirely of single-copy genes from 30 </w:t>
      </w:r>
      <w:r w:rsidR="0056312B" w:rsidRPr="002273AE">
        <w:rPr>
          <w:rFonts w:ascii="Times New Roman" w:hAnsi="Times New Roman" w:cs="Times New Roman"/>
          <w:i/>
          <w:iCs/>
          <w:sz w:val="20"/>
          <w:szCs w:val="20"/>
        </w:rPr>
        <w:t xml:space="preserve">Oenothera </w:t>
      </w:r>
      <w:r w:rsidR="0056312B" w:rsidRPr="0056312B">
        <w:rPr>
          <w:rFonts w:ascii="Times New Roman" w:hAnsi="Times New Roman" w:cs="Times New Roman"/>
          <w:sz w:val="20"/>
          <w:szCs w:val="20"/>
        </w:rPr>
        <w:t xml:space="preserve">taxa with </w:t>
      </w:r>
      <w:r w:rsidR="0056312B" w:rsidRPr="0056312B">
        <w:rPr>
          <w:rFonts w:ascii="Times New Roman" w:hAnsi="Times New Roman" w:cs="Times New Roman"/>
          <w:i/>
          <w:iCs/>
          <w:sz w:val="20"/>
          <w:szCs w:val="20"/>
        </w:rPr>
        <w:t>O.</w:t>
      </w:r>
      <w:r w:rsidR="0056312B" w:rsidRPr="005631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6312B" w:rsidRPr="0056312B">
        <w:rPr>
          <w:rFonts w:ascii="Times New Roman" w:hAnsi="Times New Roman" w:cs="Times New Roman"/>
          <w:i/>
          <w:iCs/>
          <w:sz w:val="20"/>
          <w:szCs w:val="20"/>
        </w:rPr>
        <w:t>capillifolia</w:t>
      </w:r>
      <w:proofErr w:type="spellEnd"/>
      <w:r w:rsidR="0056312B" w:rsidRPr="005631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56312B" w:rsidRPr="0056312B">
        <w:rPr>
          <w:rFonts w:ascii="Times New Roman" w:hAnsi="Times New Roman" w:cs="Times New Roman"/>
          <w:sz w:val="20"/>
          <w:szCs w:val="20"/>
        </w:rPr>
        <w:t>spp</w:t>
      </w:r>
      <w:proofErr w:type="spellEnd"/>
      <w:r w:rsidR="0056312B" w:rsidRPr="005631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56312B" w:rsidRPr="0056312B">
        <w:rPr>
          <w:rFonts w:ascii="Times New Roman" w:hAnsi="Times New Roman" w:cs="Times New Roman"/>
          <w:i/>
          <w:iCs/>
          <w:sz w:val="20"/>
          <w:szCs w:val="20"/>
        </w:rPr>
        <w:t>berlandieri</w:t>
      </w:r>
      <w:proofErr w:type="spellEnd"/>
      <w:r w:rsidR="0056312B" w:rsidRPr="0056312B">
        <w:rPr>
          <w:rFonts w:ascii="Times New Roman" w:hAnsi="Times New Roman" w:cs="Times New Roman"/>
          <w:sz w:val="20"/>
          <w:szCs w:val="20"/>
        </w:rPr>
        <w:t xml:space="preserve"> as outgroup</w:t>
      </w:r>
      <w:bookmarkEnd w:id="0"/>
      <w:r w:rsidR="0056312B" w:rsidRPr="0056312B">
        <w:rPr>
          <w:rFonts w:ascii="Times New Roman" w:hAnsi="Times New Roman" w:cs="Times New Roman"/>
          <w:sz w:val="20"/>
          <w:szCs w:val="20"/>
        </w:rPr>
        <w:t xml:space="preserve">. </w:t>
      </w:r>
      <w:r w:rsidR="0056312B">
        <w:rPr>
          <w:rFonts w:ascii="Times New Roman" w:hAnsi="Times New Roman" w:cs="Times New Roman"/>
          <w:sz w:val="20"/>
          <w:szCs w:val="20"/>
        </w:rPr>
        <w:t>A) depicts IQ-TREE</w:t>
      </w:r>
      <w:r w:rsidR="00087A56">
        <w:rPr>
          <w:rFonts w:ascii="Times New Roman" w:hAnsi="Times New Roman" w:cs="Times New Roman"/>
          <w:sz w:val="20"/>
          <w:szCs w:val="20"/>
        </w:rPr>
        <w:t xml:space="preserve"> tree with bootstrap values supporting the tree </w:t>
      </w:r>
      <w:r w:rsidR="0056312B" w:rsidRPr="0056312B">
        <w:rPr>
          <w:rFonts w:ascii="Times New Roman" w:hAnsi="Times New Roman" w:cs="Times New Roman"/>
          <w:sz w:val="20"/>
          <w:szCs w:val="20"/>
        </w:rPr>
        <w:t>on top of each node.</w:t>
      </w:r>
      <w:r w:rsidR="0056312B">
        <w:rPr>
          <w:rFonts w:ascii="Times New Roman" w:hAnsi="Times New Roman" w:cs="Times New Roman"/>
          <w:sz w:val="20"/>
          <w:szCs w:val="20"/>
        </w:rPr>
        <w:t xml:space="preserve"> B)</w:t>
      </w:r>
      <w:r w:rsidR="0056312B" w:rsidRPr="0056312B">
        <w:t xml:space="preserve"> </w:t>
      </w:r>
      <w:r w:rsidR="0056312B" w:rsidRPr="0056312B">
        <w:rPr>
          <w:rFonts w:ascii="Times New Roman" w:hAnsi="Times New Roman" w:cs="Times New Roman"/>
          <w:sz w:val="20"/>
          <w:szCs w:val="20"/>
        </w:rPr>
        <w:t>ASTRAL</w:t>
      </w:r>
      <w:r w:rsidR="0056312B">
        <w:rPr>
          <w:rFonts w:ascii="Times New Roman" w:hAnsi="Times New Roman" w:cs="Times New Roman"/>
          <w:sz w:val="20"/>
          <w:szCs w:val="20"/>
        </w:rPr>
        <w:t xml:space="preserve"> </w:t>
      </w:r>
      <w:r w:rsidR="0056312B" w:rsidRPr="0056312B">
        <w:rPr>
          <w:rFonts w:ascii="Times New Roman" w:hAnsi="Times New Roman" w:cs="Times New Roman"/>
          <w:sz w:val="20"/>
          <w:szCs w:val="20"/>
        </w:rPr>
        <w:t xml:space="preserve">tree </w:t>
      </w:r>
      <w:r w:rsidR="00087A56">
        <w:rPr>
          <w:rFonts w:ascii="Times New Roman" w:hAnsi="Times New Roman" w:cs="Times New Roman"/>
          <w:sz w:val="20"/>
          <w:szCs w:val="20"/>
        </w:rPr>
        <w:t xml:space="preserve">with </w:t>
      </w:r>
      <w:r w:rsidR="00087A56" w:rsidRPr="0056312B">
        <w:rPr>
          <w:rFonts w:ascii="Times New Roman" w:hAnsi="Times New Roman" w:cs="Times New Roman"/>
          <w:sz w:val="20"/>
          <w:szCs w:val="20"/>
        </w:rPr>
        <w:t>support values</w:t>
      </w:r>
      <w:r w:rsidR="00087A56">
        <w:rPr>
          <w:rFonts w:ascii="Times New Roman" w:hAnsi="Times New Roman" w:cs="Times New Roman"/>
          <w:sz w:val="20"/>
          <w:szCs w:val="20"/>
        </w:rPr>
        <w:t xml:space="preserve"> (</w:t>
      </w:r>
      <w:r w:rsidR="00087A56" w:rsidRPr="0056312B">
        <w:rPr>
          <w:rFonts w:ascii="Times New Roman" w:hAnsi="Times New Roman" w:cs="Times New Roman"/>
          <w:sz w:val="20"/>
          <w:szCs w:val="20"/>
        </w:rPr>
        <w:t>local posterior probability based on the quartet frequencies</w:t>
      </w:r>
      <w:r w:rsidR="00087A56">
        <w:rPr>
          <w:rFonts w:ascii="Times New Roman" w:hAnsi="Times New Roman" w:cs="Times New Roman"/>
          <w:sz w:val="20"/>
          <w:szCs w:val="20"/>
        </w:rPr>
        <w:t>) on top of each node.</w:t>
      </w:r>
      <w:r w:rsidR="00087A56" w:rsidRPr="0056312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BA771E" w14:textId="77777777" w:rsidR="0056312B" w:rsidRPr="0056312B" w:rsidRDefault="0056312B" w:rsidP="0056312B">
      <w:pPr>
        <w:rPr>
          <w:rFonts w:ascii="Times New Roman" w:hAnsi="Times New Roman" w:cs="Times New Roman"/>
          <w:sz w:val="20"/>
          <w:szCs w:val="20"/>
        </w:rPr>
      </w:pPr>
    </w:p>
    <w:p w14:paraId="6117E0EB" w14:textId="5D0B7A5F" w:rsidR="00C12436" w:rsidRDefault="00C12436" w:rsidP="0056312B"/>
    <w:sectPr w:rsidR="00C124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36"/>
    <w:rsid w:val="000222CE"/>
    <w:rsid w:val="00022DEA"/>
    <w:rsid w:val="00087A56"/>
    <w:rsid w:val="00193432"/>
    <w:rsid w:val="001C3130"/>
    <w:rsid w:val="002273AE"/>
    <w:rsid w:val="00233173"/>
    <w:rsid w:val="00273FE6"/>
    <w:rsid w:val="00276683"/>
    <w:rsid w:val="0056312B"/>
    <w:rsid w:val="00565967"/>
    <w:rsid w:val="008373DC"/>
    <w:rsid w:val="009E00D2"/>
    <w:rsid w:val="00A67A46"/>
    <w:rsid w:val="00AB6945"/>
    <w:rsid w:val="00B3598E"/>
    <w:rsid w:val="00B92F3D"/>
    <w:rsid w:val="00C12436"/>
    <w:rsid w:val="00C94540"/>
    <w:rsid w:val="00D96516"/>
    <w:rsid w:val="00DD781F"/>
    <w:rsid w:val="00E349C6"/>
    <w:rsid w:val="00E440BC"/>
    <w:rsid w:val="00E641A6"/>
    <w:rsid w:val="00EB5729"/>
    <w:rsid w:val="00EC10A8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EBE78"/>
  <w15:chartTrackingRefBased/>
  <w15:docId w15:val="{580C7E05-C6DF-43A8-B59F-79D1BE39B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C9454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Kariñho Betancourt</dc:creator>
  <cp:keywords/>
  <dc:description/>
  <cp:lastModifiedBy>Eunice Kariñho Betancourt</cp:lastModifiedBy>
  <cp:revision>4</cp:revision>
  <cp:lastPrinted>2021-06-24T01:23:00Z</cp:lastPrinted>
  <dcterms:created xsi:type="dcterms:W3CDTF">2022-02-27T00:19:00Z</dcterms:created>
  <dcterms:modified xsi:type="dcterms:W3CDTF">2022-04-03T06:02:00Z</dcterms:modified>
</cp:coreProperties>
</file>